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CBC" w:rsidRPr="006A3A60" w:rsidRDefault="00411CBC" w:rsidP="00411CBC">
      <w:pPr>
        <w:rPr>
          <w:b/>
        </w:rPr>
      </w:pPr>
      <w:r>
        <w:rPr>
          <w:b/>
        </w:rPr>
        <w:t>Table S6</w:t>
      </w:r>
      <w:r w:rsidRPr="006A3A60">
        <w:rPr>
          <w:b/>
        </w:rPr>
        <w:t>. Sample quality contro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47"/>
        <w:gridCol w:w="959"/>
        <w:gridCol w:w="5728"/>
        <w:gridCol w:w="1742"/>
      </w:tblGrid>
      <w:tr w:rsidR="00411CBC" w:rsidRPr="00E16EF2" w:rsidTr="00855722">
        <w:tc>
          <w:tcPr>
            <w:tcW w:w="0" w:type="auto"/>
            <w:vMerge w:val="restart"/>
          </w:tcPr>
          <w:p w:rsidR="00411CBC" w:rsidRPr="007A66EE" w:rsidRDefault="00411CBC" w:rsidP="00855722">
            <w:pPr>
              <w:jc w:val="center"/>
              <w:rPr>
                <w:b/>
              </w:rPr>
            </w:pPr>
            <w:r w:rsidRPr="007A66EE">
              <w:rPr>
                <w:b/>
              </w:rPr>
              <w:t>Study</w:t>
            </w:r>
          </w:p>
        </w:tc>
        <w:tc>
          <w:tcPr>
            <w:tcW w:w="0" w:type="auto"/>
            <w:gridSpan w:val="2"/>
          </w:tcPr>
          <w:p w:rsidR="00411CBC" w:rsidRPr="007A66EE" w:rsidRDefault="00411CBC" w:rsidP="00855722">
            <w:pPr>
              <w:jc w:val="center"/>
              <w:rPr>
                <w:b/>
              </w:rPr>
            </w:pPr>
            <w:r w:rsidRPr="007A66EE">
              <w:rPr>
                <w:b/>
              </w:rPr>
              <w:t>Sample Quality Control</w:t>
            </w:r>
          </w:p>
        </w:tc>
        <w:tc>
          <w:tcPr>
            <w:tcW w:w="0" w:type="auto"/>
            <w:vMerge w:val="restart"/>
          </w:tcPr>
          <w:p w:rsidR="00411CBC" w:rsidRPr="007A66EE" w:rsidRDefault="00411CBC" w:rsidP="00855722">
            <w:pPr>
              <w:jc w:val="center"/>
              <w:rPr>
                <w:b/>
              </w:rPr>
            </w:pPr>
            <w:r w:rsidRPr="007A66EE">
              <w:rPr>
                <w:b/>
              </w:rPr>
              <w:t>Sample size included</w:t>
            </w:r>
          </w:p>
        </w:tc>
      </w:tr>
      <w:tr w:rsidR="00411CBC" w:rsidRPr="00E16EF2" w:rsidTr="00855722">
        <w:tc>
          <w:tcPr>
            <w:tcW w:w="0" w:type="auto"/>
            <w:vMerge/>
          </w:tcPr>
          <w:p w:rsidR="00411CBC" w:rsidRPr="00E16EF2" w:rsidRDefault="00411CBC" w:rsidP="00855722"/>
        </w:tc>
        <w:tc>
          <w:tcPr>
            <w:tcW w:w="0" w:type="auto"/>
          </w:tcPr>
          <w:p w:rsidR="00411CBC" w:rsidRPr="007A66EE" w:rsidRDefault="00411CBC" w:rsidP="00855722">
            <w:pPr>
              <w:jc w:val="center"/>
              <w:rPr>
                <w:b/>
              </w:rPr>
            </w:pPr>
            <w:r w:rsidRPr="007A66EE">
              <w:rPr>
                <w:b/>
              </w:rPr>
              <w:t>Call rate</w:t>
            </w:r>
          </w:p>
        </w:tc>
        <w:tc>
          <w:tcPr>
            <w:tcW w:w="0" w:type="auto"/>
          </w:tcPr>
          <w:p w:rsidR="00411CBC" w:rsidRPr="007A66EE" w:rsidRDefault="00411CBC" w:rsidP="00855722">
            <w:pPr>
              <w:jc w:val="center"/>
              <w:rPr>
                <w:b/>
              </w:rPr>
            </w:pPr>
            <w:r w:rsidRPr="007A66EE">
              <w:rPr>
                <w:b/>
              </w:rPr>
              <w:t>Other exclusion criteria</w:t>
            </w:r>
          </w:p>
        </w:tc>
        <w:tc>
          <w:tcPr>
            <w:tcW w:w="0" w:type="auto"/>
            <w:vMerge/>
          </w:tcPr>
          <w:p w:rsidR="00411CBC" w:rsidRPr="00E16EF2" w:rsidRDefault="00411CBC" w:rsidP="00855722"/>
        </w:tc>
      </w:tr>
      <w:tr w:rsidR="00411CBC" w:rsidRPr="00E16EF2" w:rsidTr="00855722">
        <w:tc>
          <w:tcPr>
            <w:tcW w:w="0" w:type="auto"/>
          </w:tcPr>
          <w:p w:rsidR="00411CBC" w:rsidRPr="00E16EF2" w:rsidRDefault="00411CBC" w:rsidP="00855722">
            <w:r w:rsidRPr="00E16EF2">
              <w:t>ARIC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 xml:space="preserve">&gt;95% 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-no DNA consent</w:t>
            </w:r>
          </w:p>
          <w:p w:rsidR="00411CBC" w:rsidRPr="00E16EF2" w:rsidRDefault="00411CBC" w:rsidP="00855722">
            <w:r w:rsidRPr="00E16EF2">
              <w:t>-first-degree relatives</w:t>
            </w:r>
          </w:p>
          <w:p w:rsidR="00411CBC" w:rsidRPr="007A5FB8" w:rsidRDefault="00411CBC" w:rsidP="00855722">
            <w:r w:rsidRPr="00E16EF2">
              <w:t>-</w:t>
            </w:r>
            <w:r w:rsidRPr="00763B17">
              <w:t>race discrepancies</w:t>
            </w:r>
          </w:p>
          <w:p w:rsidR="00411CBC" w:rsidRPr="007A5FB8" w:rsidRDefault="00411CBC" w:rsidP="00855722">
            <w:r w:rsidRPr="007A5FB8">
              <w:t>- sex/gender phenotype and genotype mismatch</w:t>
            </w:r>
          </w:p>
          <w:p w:rsidR="00411CBC" w:rsidRPr="007A5FB8" w:rsidRDefault="00411CBC" w:rsidP="00855722">
            <w:r>
              <w:t>-n</w:t>
            </w:r>
            <w:r w:rsidRPr="007A5FB8">
              <w:t xml:space="preserve">on-concordance between </w:t>
            </w:r>
            <w:proofErr w:type="spellStart"/>
            <w:r w:rsidRPr="007A5FB8">
              <w:t>Affy</w:t>
            </w:r>
            <w:proofErr w:type="spellEnd"/>
            <w:r w:rsidRPr="007A5FB8">
              <w:t>/</w:t>
            </w:r>
            <w:proofErr w:type="spellStart"/>
            <w:r w:rsidRPr="007A5FB8">
              <w:t>Birdsuite</w:t>
            </w:r>
            <w:proofErr w:type="spellEnd"/>
            <w:r w:rsidRPr="007A5FB8">
              <w:t xml:space="preserve"> genotype and </w:t>
            </w:r>
            <w:r>
              <w:t>genotype</w:t>
            </w:r>
            <w:r w:rsidRPr="007A5FB8">
              <w:t xml:space="preserve"> assayed by </w:t>
            </w:r>
            <w:proofErr w:type="spellStart"/>
            <w:r>
              <w:t>TaqMan</w:t>
            </w:r>
            <w:proofErr w:type="spellEnd"/>
            <w:r w:rsidRPr="007A5FB8">
              <w:t xml:space="preserve"> (47 SNPs)</w:t>
            </w:r>
          </w:p>
          <w:p w:rsidR="00411CBC" w:rsidRPr="00E16EF2" w:rsidRDefault="00411CBC" w:rsidP="00855722">
            <w:r w:rsidRPr="007A5FB8">
              <w:t>-missing phenotype information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8,945</w:t>
            </w:r>
          </w:p>
        </w:tc>
      </w:tr>
      <w:tr w:rsidR="00411CBC" w:rsidRPr="00E16EF2" w:rsidTr="00855722">
        <w:tc>
          <w:tcPr>
            <w:tcW w:w="0" w:type="auto"/>
          </w:tcPr>
          <w:p w:rsidR="00411CBC" w:rsidRPr="00E16EF2" w:rsidRDefault="00411CBC" w:rsidP="00855722">
            <w:r w:rsidRPr="00E16EF2">
              <w:t>PLCO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&gt;98%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-sex discrepancy with genetic data from X-linked markers</w:t>
            </w:r>
          </w:p>
          <w:p w:rsidR="00411CBC" w:rsidRPr="00E16EF2" w:rsidRDefault="00411CBC" w:rsidP="00855722">
            <w:r w:rsidRPr="00E16EF2">
              <w:t>-duplicates and first/second degree relatives</w:t>
            </w:r>
          </w:p>
          <w:p w:rsidR="00411CBC" w:rsidRPr="00E16EF2" w:rsidRDefault="00411CBC" w:rsidP="00855722">
            <w:r w:rsidRPr="00E16EF2">
              <w:t>-ancestry outliers</w:t>
            </w:r>
          </w:p>
          <w:p w:rsidR="00411CBC" w:rsidRPr="00E16EF2" w:rsidRDefault="00411CBC" w:rsidP="00855722">
            <w:r w:rsidRPr="00E16EF2">
              <w:t>-</w:t>
            </w:r>
            <w:proofErr w:type="spellStart"/>
            <w:r w:rsidRPr="00E16EF2">
              <w:t>heterozygosity</w:t>
            </w:r>
            <w:proofErr w:type="spellEnd"/>
          </w:p>
          <w:p w:rsidR="00411CBC" w:rsidRPr="00E16EF2" w:rsidRDefault="00411CBC" w:rsidP="00855722">
            <w:r w:rsidRPr="00E16EF2">
              <w:t>-</w:t>
            </w:r>
            <w:proofErr w:type="spellStart"/>
            <w:r w:rsidRPr="00E16EF2">
              <w:t>autosomal</w:t>
            </w:r>
            <w:proofErr w:type="spellEnd"/>
            <w:r w:rsidRPr="00E16EF2">
              <w:t xml:space="preserve"> chromosome </w:t>
            </w:r>
            <w:proofErr w:type="spellStart"/>
            <w:r w:rsidRPr="00E16EF2">
              <w:t>abberations</w:t>
            </w:r>
            <w:proofErr w:type="spellEnd"/>
          </w:p>
          <w:p w:rsidR="00411CBC" w:rsidRPr="00E16EF2" w:rsidRDefault="00411CBC" w:rsidP="00855722">
            <w:r w:rsidRPr="00E16EF2">
              <w:t>-missing phenotype information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4,942</w:t>
            </w:r>
          </w:p>
        </w:tc>
      </w:tr>
      <w:tr w:rsidR="00411CBC" w:rsidRPr="00E16EF2" w:rsidTr="00855722">
        <w:tc>
          <w:tcPr>
            <w:tcW w:w="0" w:type="auto"/>
          </w:tcPr>
          <w:p w:rsidR="00411CBC" w:rsidRPr="00E16EF2" w:rsidRDefault="00411CBC" w:rsidP="00855722">
            <w:r w:rsidRPr="00E16EF2">
              <w:t>NHS T2D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&gt;98%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-sex discrepancy with genetic data from X-linked markers</w:t>
            </w:r>
          </w:p>
          <w:p w:rsidR="00411CBC" w:rsidRPr="00E16EF2" w:rsidRDefault="00411CBC" w:rsidP="00855722">
            <w:r w:rsidRPr="00E16EF2">
              <w:t>-duplicates and first/second degree relatives</w:t>
            </w:r>
          </w:p>
          <w:p w:rsidR="00411CBC" w:rsidRPr="00E16EF2" w:rsidRDefault="00411CBC" w:rsidP="00855722">
            <w:r w:rsidRPr="00E16EF2">
              <w:t>-ancestry outliers</w:t>
            </w:r>
          </w:p>
          <w:p w:rsidR="00411CBC" w:rsidRPr="00E16EF2" w:rsidRDefault="00411CBC" w:rsidP="00855722">
            <w:r w:rsidRPr="00E16EF2">
              <w:t>-</w:t>
            </w:r>
            <w:proofErr w:type="spellStart"/>
            <w:r w:rsidRPr="00E16EF2">
              <w:t>heterozygosity</w:t>
            </w:r>
            <w:proofErr w:type="spellEnd"/>
          </w:p>
          <w:p w:rsidR="00411CBC" w:rsidRPr="00E16EF2" w:rsidRDefault="00411CBC" w:rsidP="00855722">
            <w:r w:rsidRPr="00E16EF2">
              <w:t>-</w:t>
            </w:r>
            <w:proofErr w:type="spellStart"/>
            <w:r w:rsidRPr="00E16EF2">
              <w:t>autosomal</w:t>
            </w:r>
            <w:proofErr w:type="spellEnd"/>
            <w:r w:rsidRPr="00E16EF2">
              <w:t xml:space="preserve"> chromosome </w:t>
            </w:r>
            <w:proofErr w:type="spellStart"/>
            <w:r w:rsidRPr="00E16EF2">
              <w:t>abberations</w:t>
            </w:r>
            <w:proofErr w:type="spellEnd"/>
          </w:p>
          <w:p w:rsidR="00411CBC" w:rsidRPr="00E16EF2" w:rsidRDefault="00411CBC" w:rsidP="00855722">
            <w:r w:rsidRPr="00E16EF2">
              <w:t>-missing phenotype information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3,135</w:t>
            </w:r>
          </w:p>
        </w:tc>
      </w:tr>
      <w:tr w:rsidR="00411CBC" w:rsidRPr="00E16EF2" w:rsidTr="00855722">
        <w:tc>
          <w:tcPr>
            <w:tcW w:w="0" w:type="auto"/>
          </w:tcPr>
          <w:p w:rsidR="00411CBC" w:rsidRPr="00E16EF2" w:rsidRDefault="00411CBC" w:rsidP="00855722">
            <w:r w:rsidRPr="00E16EF2">
              <w:t>NHS CHD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&gt;98%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-sex discrepancy with genetic data from X-linked markers</w:t>
            </w:r>
          </w:p>
          <w:p w:rsidR="00411CBC" w:rsidRPr="00E16EF2" w:rsidRDefault="00411CBC" w:rsidP="00855722">
            <w:r w:rsidRPr="00E16EF2">
              <w:t>-duplicates and first/second degree relatives</w:t>
            </w:r>
          </w:p>
          <w:p w:rsidR="00411CBC" w:rsidRPr="00E16EF2" w:rsidRDefault="00411CBC" w:rsidP="00855722">
            <w:r w:rsidRPr="00E16EF2">
              <w:t>-ancestry outliers</w:t>
            </w:r>
          </w:p>
          <w:p w:rsidR="00411CBC" w:rsidRPr="00E16EF2" w:rsidRDefault="00411CBC" w:rsidP="00855722">
            <w:r w:rsidRPr="00E16EF2">
              <w:t>-</w:t>
            </w:r>
            <w:proofErr w:type="spellStart"/>
            <w:r w:rsidRPr="00E16EF2">
              <w:t>heterozygosity</w:t>
            </w:r>
            <w:proofErr w:type="spellEnd"/>
          </w:p>
          <w:p w:rsidR="00411CBC" w:rsidRPr="00E16EF2" w:rsidRDefault="00411CBC" w:rsidP="00855722">
            <w:r w:rsidRPr="00E16EF2">
              <w:t>-missing phenotype information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1,102</w:t>
            </w:r>
          </w:p>
        </w:tc>
      </w:tr>
      <w:tr w:rsidR="00411CBC" w:rsidRPr="00E16EF2" w:rsidTr="00855722">
        <w:tc>
          <w:tcPr>
            <w:tcW w:w="0" w:type="auto"/>
          </w:tcPr>
          <w:p w:rsidR="00411CBC" w:rsidRPr="00E16EF2" w:rsidRDefault="00411CBC" w:rsidP="00855722">
            <w:r w:rsidRPr="00E16EF2">
              <w:t>NHS KS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≥95%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-duplicates and first/second degree relatives</w:t>
            </w:r>
          </w:p>
          <w:p w:rsidR="00411CBC" w:rsidRPr="00E16EF2" w:rsidRDefault="00411CBC" w:rsidP="00855722">
            <w:r w:rsidRPr="00E16EF2">
              <w:t>-ancestry outliers</w:t>
            </w:r>
          </w:p>
          <w:p w:rsidR="00411CBC" w:rsidRPr="00E16EF2" w:rsidRDefault="00411CBC" w:rsidP="00855722">
            <w:r w:rsidRPr="00E16EF2">
              <w:t>-missing phenotype information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488</w:t>
            </w:r>
          </w:p>
        </w:tc>
      </w:tr>
      <w:tr w:rsidR="00411CBC" w:rsidRPr="00E16EF2" w:rsidTr="00855722">
        <w:tc>
          <w:tcPr>
            <w:tcW w:w="0" w:type="auto"/>
          </w:tcPr>
          <w:p w:rsidR="00411CBC" w:rsidRPr="00E16EF2" w:rsidRDefault="00411CBC" w:rsidP="00855722">
            <w:r w:rsidRPr="00E16EF2">
              <w:t xml:space="preserve">NHS </w:t>
            </w:r>
            <w:proofErr w:type="spellStart"/>
            <w:r w:rsidRPr="00E16EF2">
              <w:t>BrC</w:t>
            </w:r>
            <w:proofErr w:type="spellEnd"/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&gt;90%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-duplicates and first/second degree relatives</w:t>
            </w:r>
          </w:p>
          <w:p w:rsidR="00411CBC" w:rsidRPr="00E16EF2" w:rsidRDefault="00411CBC" w:rsidP="00855722">
            <w:r w:rsidRPr="00E16EF2">
              <w:t>-ancestry outliers</w:t>
            </w:r>
          </w:p>
          <w:p w:rsidR="00411CBC" w:rsidRPr="00E16EF2" w:rsidRDefault="00411CBC" w:rsidP="00855722">
            <w:r w:rsidRPr="00E16EF2">
              <w:t>-missing phenotype information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2,049</w:t>
            </w:r>
          </w:p>
        </w:tc>
      </w:tr>
      <w:tr w:rsidR="00411CBC" w:rsidRPr="00E16EF2" w:rsidTr="00855722">
        <w:tc>
          <w:tcPr>
            <w:tcW w:w="0" w:type="auto"/>
          </w:tcPr>
          <w:p w:rsidR="00411CBC" w:rsidRPr="00E16EF2" w:rsidRDefault="00411CBC" w:rsidP="00855722">
            <w:r w:rsidRPr="00E16EF2">
              <w:t>HPFS T2D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&gt;98%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-sex discrepancy with genetic data from X-linked markers</w:t>
            </w:r>
          </w:p>
          <w:p w:rsidR="00411CBC" w:rsidRPr="00E16EF2" w:rsidRDefault="00411CBC" w:rsidP="00855722">
            <w:r w:rsidRPr="00E16EF2">
              <w:t>-duplicates and first/second degree relatives</w:t>
            </w:r>
          </w:p>
          <w:p w:rsidR="00411CBC" w:rsidRPr="00E16EF2" w:rsidRDefault="00411CBC" w:rsidP="00855722">
            <w:r w:rsidRPr="00E16EF2">
              <w:t>-ancestry outliers</w:t>
            </w:r>
          </w:p>
          <w:p w:rsidR="00411CBC" w:rsidRPr="00E16EF2" w:rsidRDefault="00411CBC" w:rsidP="00855722">
            <w:r w:rsidRPr="00E16EF2">
              <w:t>-</w:t>
            </w:r>
            <w:proofErr w:type="spellStart"/>
            <w:r w:rsidRPr="00E16EF2">
              <w:t>heterozygosity</w:t>
            </w:r>
            <w:proofErr w:type="spellEnd"/>
          </w:p>
          <w:p w:rsidR="00411CBC" w:rsidRPr="00E16EF2" w:rsidRDefault="00411CBC" w:rsidP="00855722">
            <w:r w:rsidRPr="00E16EF2">
              <w:t>-</w:t>
            </w:r>
            <w:proofErr w:type="spellStart"/>
            <w:r w:rsidRPr="00E16EF2">
              <w:t>autosomal</w:t>
            </w:r>
            <w:proofErr w:type="spellEnd"/>
            <w:r w:rsidRPr="00E16EF2">
              <w:t xml:space="preserve"> chromosome </w:t>
            </w:r>
            <w:proofErr w:type="spellStart"/>
            <w:r w:rsidRPr="00E16EF2">
              <w:t>abberations</w:t>
            </w:r>
            <w:proofErr w:type="spellEnd"/>
          </w:p>
          <w:p w:rsidR="00411CBC" w:rsidRPr="00E16EF2" w:rsidRDefault="00411CBC" w:rsidP="00855722">
            <w:r w:rsidRPr="00E16EF2">
              <w:t>-missing phenotype information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2,381</w:t>
            </w:r>
          </w:p>
        </w:tc>
      </w:tr>
      <w:tr w:rsidR="00411CBC" w:rsidRPr="00E16EF2" w:rsidTr="00855722">
        <w:tc>
          <w:tcPr>
            <w:tcW w:w="0" w:type="auto"/>
          </w:tcPr>
          <w:p w:rsidR="00411CBC" w:rsidRPr="00E16EF2" w:rsidRDefault="00411CBC" w:rsidP="00855722">
            <w:r w:rsidRPr="00E16EF2">
              <w:t>HPFS CHD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&gt;98%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-sex discrepancy with genetic data from X-linked markers</w:t>
            </w:r>
          </w:p>
          <w:p w:rsidR="00411CBC" w:rsidRPr="00E16EF2" w:rsidRDefault="00411CBC" w:rsidP="00855722">
            <w:r w:rsidRPr="00E16EF2">
              <w:lastRenderedPageBreak/>
              <w:t>-duplicates and first/second degree relatives</w:t>
            </w:r>
          </w:p>
          <w:p w:rsidR="00411CBC" w:rsidRPr="00E16EF2" w:rsidRDefault="00411CBC" w:rsidP="00855722">
            <w:r w:rsidRPr="00E16EF2">
              <w:t>-ancestry outliers</w:t>
            </w:r>
          </w:p>
          <w:p w:rsidR="00411CBC" w:rsidRPr="00E16EF2" w:rsidRDefault="00411CBC" w:rsidP="00855722">
            <w:r w:rsidRPr="00E16EF2">
              <w:t>-</w:t>
            </w:r>
            <w:proofErr w:type="spellStart"/>
            <w:r w:rsidRPr="00E16EF2">
              <w:t>heterozygosity</w:t>
            </w:r>
            <w:proofErr w:type="spellEnd"/>
          </w:p>
          <w:p w:rsidR="00411CBC" w:rsidRPr="00E16EF2" w:rsidRDefault="00411CBC" w:rsidP="00855722">
            <w:r w:rsidRPr="00E16EF2">
              <w:t>-missing phenotype information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lastRenderedPageBreak/>
              <w:t>1,099</w:t>
            </w:r>
          </w:p>
        </w:tc>
      </w:tr>
      <w:tr w:rsidR="00411CBC" w:rsidRPr="00E16EF2" w:rsidTr="00855722">
        <w:tc>
          <w:tcPr>
            <w:tcW w:w="0" w:type="auto"/>
          </w:tcPr>
          <w:p w:rsidR="00411CBC" w:rsidRPr="00E16EF2" w:rsidRDefault="00411CBC" w:rsidP="00855722">
            <w:r w:rsidRPr="00E16EF2">
              <w:lastRenderedPageBreak/>
              <w:t>HPFS KS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≥95%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-duplicates and first/second degree relatives</w:t>
            </w:r>
          </w:p>
          <w:p w:rsidR="00411CBC" w:rsidRPr="00E16EF2" w:rsidRDefault="00411CBC" w:rsidP="00855722">
            <w:r w:rsidRPr="00E16EF2">
              <w:t>-ancestry outliers</w:t>
            </w:r>
          </w:p>
          <w:p w:rsidR="00411CBC" w:rsidRPr="00E16EF2" w:rsidRDefault="00411CBC" w:rsidP="00855722">
            <w:r w:rsidRPr="00E16EF2">
              <w:t>-missing phenotype information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543</w:t>
            </w:r>
          </w:p>
        </w:tc>
      </w:tr>
      <w:tr w:rsidR="00411CBC" w:rsidRPr="00E16EF2" w:rsidTr="00855722">
        <w:tc>
          <w:tcPr>
            <w:tcW w:w="0" w:type="auto"/>
          </w:tcPr>
          <w:p w:rsidR="00411CBC" w:rsidRPr="00E16EF2" w:rsidRDefault="00411CBC" w:rsidP="00855722">
            <w:r w:rsidRPr="00E16EF2">
              <w:t>WGHS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&gt;98%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-ancestry outliers</w:t>
            </w:r>
          </w:p>
          <w:p w:rsidR="00411CBC" w:rsidRPr="00E16EF2" w:rsidRDefault="00411CBC" w:rsidP="00855722">
            <w:r w:rsidRPr="00E16EF2">
              <w:t>-missing phenotype information</w:t>
            </w:r>
          </w:p>
        </w:tc>
        <w:tc>
          <w:tcPr>
            <w:tcW w:w="0" w:type="auto"/>
          </w:tcPr>
          <w:p w:rsidR="00411CBC" w:rsidRPr="00E16EF2" w:rsidRDefault="00411CBC" w:rsidP="00855722">
            <w:r w:rsidRPr="00E16EF2">
              <w:t>22,658</w:t>
            </w:r>
          </w:p>
        </w:tc>
      </w:tr>
    </w:tbl>
    <w:p w:rsidR="00411CBC" w:rsidRDefault="00411CBC" w:rsidP="00411CBC"/>
    <w:p w:rsidR="001D471A" w:rsidRDefault="001D471A"/>
    <w:sectPr w:rsidR="001D471A" w:rsidSect="001D4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5"/>
  <w:proofState w:spelling="clean" w:grammar="clean"/>
  <w:defaultTabStop w:val="720"/>
  <w:characterSpacingControl w:val="doNotCompress"/>
  <w:compat/>
  <w:rsids>
    <w:rsidRoot w:val="00411CBC"/>
    <w:rsid w:val="001D471A"/>
    <w:rsid w:val="00411C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C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3</Characters>
  <Application>Microsoft Office Word</Application>
  <DocSecurity>0</DocSecurity>
  <Lines>12</Lines>
  <Paragraphs>3</Paragraphs>
  <ScaleCrop>false</ScaleCrop>
  <Company>Harvard School of Public Health</Company>
  <LinksUpToDate>false</LinksUpToDate>
  <CharactersWithSpaces>1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H IT</dc:creator>
  <cp:keywords/>
  <dc:description/>
  <cp:lastModifiedBy>HSPH IT</cp:lastModifiedBy>
  <cp:revision>1</cp:revision>
  <dcterms:created xsi:type="dcterms:W3CDTF">2011-02-02T00:57:00Z</dcterms:created>
  <dcterms:modified xsi:type="dcterms:W3CDTF">2011-02-02T00:58:00Z</dcterms:modified>
</cp:coreProperties>
</file>